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192" w:type="pct"/>
        <w:tblLook w:val="04A0"/>
      </w:tblPr>
      <w:tblGrid>
        <w:gridCol w:w="1167"/>
        <w:gridCol w:w="1708"/>
        <w:gridCol w:w="1257"/>
        <w:gridCol w:w="342"/>
        <w:gridCol w:w="253"/>
        <w:gridCol w:w="1708"/>
        <w:gridCol w:w="1313"/>
      </w:tblGrid>
      <w:tr w:rsidR="00EF1594" w:rsidRPr="00791F75" w:rsidTr="0067073C">
        <w:trPr>
          <w:trHeight w:val="330"/>
        </w:trPr>
        <w:tc>
          <w:tcPr>
            <w:tcW w:w="288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ysozyme</w:t>
            </w:r>
            <w:proofErr w:type="spellEnd"/>
          </w:p>
        </w:tc>
        <w:tc>
          <w:tcPr>
            <w:tcW w:w="2112" w:type="pct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se</w:t>
            </w:r>
            <w:proofErr w:type="spellEnd"/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A</w:t>
            </w:r>
          </w:p>
        </w:tc>
      </w:tr>
      <w:tr w:rsidR="00EF1594" w:rsidRPr="00791F75" w:rsidTr="0067073C">
        <w:trPr>
          <w:trHeight w:val="34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C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  <w:r w:rsidRPr="00791F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</w:t>
            </w: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  <w:r w:rsidRPr="00791F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</w:t>
            </w: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</w:t>
            </w:r>
            <w:proofErr w:type="spellEnd"/>
          </w:p>
        </w:tc>
      </w:tr>
      <w:tr w:rsidR="00EF1594" w:rsidRPr="00791F75" w:rsidTr="0067073C">
        <w:trPr>
          <w:trHeight w:val="390"/>
        </w:trPr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kcal/mol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kcal/mol)</w:t>
            </w:r>
          </w:p>
        </w:tc>
      </w:tr>
      <w:tr w:rsidR="00EF1594" w:rsidRPr="00791F75" w:rsidTr="0067073C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 ± 0.2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± 3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 ± 0.3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± 2</w:t>
            </w:r>
          </w:p>
        </w:tc>
      </w:tr>
      <w:tr w:rsidR="00EF1594" w:rsidRPr="00791F75" w:rsidTr="0067073C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 ± 0.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± 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 ± 0.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± 3</w:t>
            </w:r>
          </w:p>
        </w:tc>
      </w:tr>
      <w:tr w:rsidR="00EF1594" w:rsidRPr="00791F75" w:rsidTr="0067073C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 ± 0.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± 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 ± 0.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 ± 3</w:t>
            </w:r>
          </w:p>
        </w:tc>
      </w:tr>
      <w:tr w:rsidR="00EF1594" w:rsidRPr="00791F75" w:rsidTr="0067073C">
        <w:trPr>
          <w:trHeight w:val="300"/>
        </w:trPr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 ± 0.1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± 2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 ± 0.4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± 4</w:t>
            </w:r>
          </w:p>
        </w:tc>
      </w:tr>
      <w:tr w:rsidR="00EF1594" w:rsidRPr="00791F75" w:rsidTr="0067073C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 ± 0.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 ± 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 ± 0.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1594" w:rsidRPr="00791F75" w:rsidRDefault="00EF1594" w:rsidP="008210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± 3</w:t>
            </w:r>
          </w:p>
        </w:tc>
      </w:tr>
    </w:tbl>
    <w:p w:rsidR="006D5D01" w:rsidRPr="00791F75" w:rsidRDefault="006D5D01">
      <w:pPr>
        <w:rPr>
          <w:rFonts w:ascii="Times New Roman" w:hAnsi="Times New Roman" w:cs="Times New Roman"/>
          <w:sz w:val="24"/>
          <w:szCs w:val="24"/>
        </w:rPr>
      </w:pPr>
    </w:p>
    <w:sectPr w:rsidR="006D5D01" w:rsidRPr="00791F75" w:rsidSect="006D5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707F0"/>
    <w:rsid w:val="001A194E"/>
    <w:rsid w:val="002C4460"/>
    <w:rsid w:val="00362E99"/>
    <w:rsid w:val="004707F0"/>
    <w:rsid w:val="0067073C"/>
    <w:rsid w:val="006D5D01"/>
    <w:rsid w:val="00791F75"/>
    <w:rsid w:val="00866D1E"/>
    <w:rsid w:val="009252A6"/>
    <w:rsid w:val="00EF1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7F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4</Characters>
  <Application>Microsoft Office Word</Application>
  <DocSecurity>0</DocSecurity>
  <Lines>2</Lines>
  <Paragraphs>1</Paragraphs>
  <ScaleCrop>false</ScaleCrop>
  <Company>Hewlett-Packard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ell</cp:lastModifiedBy>
  <cp:revision>5</cp:revision>
  <dcterms:created xsi:type="dcterms:W3CDTF">2014-12-25T14:29:00Z</dcterms:created>
  <dcterms:modified xsi:type="dcterms:W3CDTF">2015-02-11T08:46:00Z</dcterms:modified>
</cp:coreProperties>
</file>